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4320"/>
        <w:gridCol w:w="2460"/>
      </w:tblGrid>
      <w:tr w:rsidR="003665B0" w:rsidRPr="003665B0" w:rsidTr="003665B0">
        <w:trPr>
          <w:trHeight w:val="465"/>
        </w:trPr>
        <w:tc>
          <w:tcPr>
            <w:tcW w:w="78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5B0" w:rsidRPr="00AA30AD" w:rsidRDefault="003665B0" w:rsidP="00AA30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bookmarkStart w:id="0" w:name="_GoBack"/>
            <w:r w:rsidRPr="00AA30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S</w:t>
            </w:r>
            <w:r w:rsidR="00AA30AD" w:rsidRPr="00AA30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3 Table</w:t>
            </w:r>
            <w:r w:rsidRPr="00AA30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 xml:space="preserve">. </w:t>
            </w:r>
            <w:r w:rsidRPr="00AA30AD"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  <w:t xml:space="preserve">FISH probe </w:t>
            </w:r>
            <w:r w:rsidR="00B9673A" w:rsidRPr="00AA30AD"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  <w:t>description</w:t>
            </w:r>
            <w:bookmarkEnd w:id="0"/>
          </w:p>
        </w:tc>
      </w:tr>
      <w:tr w:rsidR="003665B0" w:rsidRPr="003665B0" w:rsidTr="003665B0">
        <w:trPr>
          <w:trHeight w:val="70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Targeted gen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Probe nam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Manufacturer /              Catalog number</w:t>
            </w:r>
          </w:p>
        </w:tc>
      </w:tr>
      <w:tr w:rsidR="003665B0" w:rsidRPr="003665B0" w:rsidTr="003665B0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BRA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</w:t>
            </w: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LIVe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Oncogenic </w:t>
            </w: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eakapart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BRAF Prob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Lexel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/ OBA 7q34</w:t>
            </w:r>
          </w:p>
        </w:tc>
      </w:tr>
      <w:tr w:rsidR="003665B0" w:rsidRPr="003665B0" w:rsidTr="003665B0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ALK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</w:t>
            </w: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LIVe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Oncogenic </w:t>
            </w: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eakapart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ALK Prob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Lexel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/ OBA 2p23</w:t>
            </w:r>
          </w:p>
        </w:tc>
      </w:tr>
      <w:tr w:rsidR="003665B0" w:rsidRPr="003665B0" w:rsidTr="003665B0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RE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</w:t>
            </w: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LIVe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Oncogenic </w:t>
            </w: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eakapart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RET Prob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Lexel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/ OBA 10q11</w:t>
            </w:r>
          </w:p>
        </w:tc>
      </w:tr>
      <w:tr w:rsidR="003665B0" w:rsidRPr="003665B0" w:rsidTr="003665B0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ME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</w:t>
            </w: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LIVe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Oncogenic </w:t>
            </w: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eakapart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MET Prob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Lexel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/ OBA 7q31</w:t>
            </w:r>
          </w:p>
        </w:tc>
      </w:tr>
      <w:tr w:rsidR="003665B0" w:rsidRPr="003665B0" w:rsidTr="003665B0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NTRK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Custom NTRK1 </w:t>
            </w: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eakapart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Probe - OG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CytoCell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/ MPP 15370</w:t>
            </w:r>
          </w:p>
        </w:tc>
      </w:tr>
      <w:tr w:rsidR="003665B0" w:rsidRPr="003665B0" w:rsidTr="003665B0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NTRK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Custom NTRK2 </w:t>
            </w: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eakapart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Probe - OG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CytoCell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/ MPP 15380</w:t>
            </w:r>
          </w:p>
        </w:tc>
      </w:tr>
      <w:tr w:rsidR="003665B0" w:rsidRPr="003665B0" w:rsidTr="003665B0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NTRK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Custom NTRK3 </w:t>
            </w: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eakapart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Probe - OG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CytoCell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/ MPP 15390</w:t>
            </w:r>
          </w:p>
        </w:tc>
      </w:tr>
      <w:tr w:rsidR="003665B0" w:rsidRPr="003665B0" w:rsidTr="003665B0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ETV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</w:t>
            </w: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LIVe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Oncogenic </w:t>
            </w: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eakapart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ETV6 Prob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Lexel</w:t>
            </w:r>
            <w:proofErr w:type="spellEnd"/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/ OBA 12p13</w:t>
            </w:r>
          </w:p>
        </w:tc>
      </w:tr>
      <w:tr w:rsidR="003665B0" w:rsidRPr="003665B0" w:rsidTr="003665B0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4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3665B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5B0" w:rsidRPr="003665B0" w:rsidRDefault="003665B0" w:rsidP="00366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</w:tr>
    </w:tbl>
    <w:p w:rsidR="00E24BAB" w:rsidRPr="003665B0" w:rsidRDefault="00E24BAB"/>
    <w:sectPr w:rsidR="00E24BAB" w:rsidRPr="003665B0" w:rsidSect="009D0933">
      <w:pgSz w:w="11907" w:h="16839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003"/>
    <w:rsid w:val="00054802"/>
    <w:rsid w:val="001B7003"/>
    <w:rsid w:val="003665B0"/>
    <w:rsid w:val="004F31F4"/>
    <w:rsid w:val="009D0933"/>
    <w:rsid w:val="00AA30AD"/>
    <w:rsid w:val="00B9673A"/>
    <w:rsid w:val="00C16952"/>
    <w:rsid w:val="00E24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952"/>
  </w:style>
  <w:style w:type="paragraph" w:styleId="Ttulo1">
    <w:name w:val="heading 1"/>
    <w:basedOn w:val="Normal"/>
    <w:next w:val="Normal"/>
    <w:link w:val="Ttulo1Car"/>
    <w:uiPriority w:val="9"/>
    <w:qFormat/>
    <w:rsid w:val="00C169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link w:val="Ttulo3Car"/>
    <w:uiPriority w:val="9"/>
    <w:qFormat/>
    <w:rsid w:val="00C1695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AR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169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C16952"/>
    <w:rPr>
      <w:rFonts w:ascii="Times New Roman" w:eastAsia="Times New Roman" w:hAnsi="Times New Roman" w:cs="Times New Roman"/>
      <w:b/>
      <w:bCs/>
      <w:sz w:val="27"/>
      <w:szCs w:val="27"/>
      <w:lang w:val="es-AR"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952"/>
  </w:style>
  <w:style w:type="paragraph" w:styleId="Ttulo1">
    <w:name w:val="heading 1"/>
    <w:basedOn w:val="Normal"/>
    <w:next w:val="Normal"/>
    <w:link w:val="Ttulo1Car"/>
    <w:uiPriority w:val="9"/>
    <w:qFormat/>
    <w:rsid w:val="00C169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link w:val="Ttulo3Car"/>
    <w:uiPriority w:val="9"/>
    <w:qFormat/>
    <w:rsid w:val="00C1695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AR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169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C16952"/>
    <w:rPr>
      <w:rFonts w:ascii="Times New Roman" w:eastAsia="Times New Roman" w:hAnsi="Times New Roman" w:cs="Times New Roman"/>
      <w:b/>
      <w:bCs/>
      <w:sz w:val="27"/>
      <w:szCs w:val="27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0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Lorenzetti</dc:creator>
  <cp:keywords/>
  <dc:description/>
  <cp:lastModifiedBy>Mario Lorenzetti</cp:lastModifiedBy>
  <cp:revision>7</cp:revision>
  <cp:lastPrinted>2024-01-23T13:55:00Z</cp:lastPrinted>
  <dcterms:created xsi:type="dcterms:W3CDTF">2023-08-17T16:58:00Z</dcterms:created>
  <dcterms:modified xsi:type="dcterms:W3CDTF">2025-02-12T13:53:00Z</dcterms:modified>
</cp:coreProperties>
</file>